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6CC68" w14:textId="65324AE4" w:rsidR="00C82A97" w:rsidRDefault="00C82A97" w:rsidP="00C82A9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mographic association with individual attitude ite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"/>
        <w:gridCol w:w="912"/>
        <w:gridCol w:w="451"/>
        <w:gridCol w:w="451"/>
        <w:gridCol w:w="451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C82A97" w:rsidRPr="00900ECB" w14:paraId="4A276FC8" w14:textId="77777777" w:rsidTr="001D1FF6"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</w:tcPr>
          <w:p w14:paraId="5D4CA10C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5FCB3F85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350BC5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B553197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E5C303E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1B391D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0EDC9DC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D65A29C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F1C2285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5654A8A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9E984A5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E92992B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90AB752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B27C78A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01ED1A0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95CAE75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39D9558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F773ED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CB19658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7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3E16D36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8</w:t>
            </w:r>
          </w:p>
        </w:tc>
      </w:tr>
      <w:tr w:rsidR="00C82A97" w:rsidRPr="00900ECB" w14:paraId="5A6F8E3F" w14:textId="77777777" w:rsidTr="001D1FF6">
        <w:tc>
          <w:tcPr>
            <w:tcW w:w="435" w:type="dxa"/>
            <w:tcBorders>
              <w:top w:val="single" w:sz="4" w:space="0" w:color="auto"/>
            </w:tcBorders>
          </w:tcPr>
          <w:p w14:paraId="65F82A3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C7862A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16DCFB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CC5EBD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2FF604A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C1C66B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89C2B6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A38FFF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7C10E8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4585DA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D0D205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B9D7EB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412403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B3657B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ED1051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3BD20D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9A2B28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1A6A7C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17F378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8817B9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C82A97" w:rsidRPr="00900ECB" w14:paraId="1DF18380" w14:textId="77777777" w:rsidTr="001D1FF6">
        <w:tc>
          <w:tcPr>
            <w:tcW w:w="435" w:type="dxa"/>
          </w:tcPr>
          <w:p w14:paraId="04B0F5C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6" w:type="dxa"/>
          </w:tcPr>
          <w:p w14:paraId="13D1CCE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Year of study in the Pharmacy school</w:t>
            </w:r>
          </w:p>
        </w:tc>
        <w:tc>
          <w:tcPr>
            <w:tcW w:w="618" w:type="dxa"/>
          </w:tcPr>
          <w:p w14:paraId="72AE8C3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D44F83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9F3035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AD2E9C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85F6FB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04D224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A281DF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01233F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561780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745AB4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6C9D39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7C6EBD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551B85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B19043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9C4B24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9F88CC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F3DD4E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21EAD7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82A97" w:rsidRPr="00900ECB" w14:paraId="34322728" w14:textId="77777777" w:rsidTr="001D1FF6">
        <w:tc>
          <w:tcPr>
            <w:tcW w:w="435" w:type="dxa"/>
          </w:tcPr>
          <w:p w14:paraId="554E944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6" w:type="dxa"/>
          </w:tcPr>
          <w:p w14:paraId="429A316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618" w:type="dxa"/>
          </w:tcPr>
          <w:p w14:paraId="3066AB5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618" w:type="dxa"/>
          </w:tcPr>
          <w:p w14:paraId="6DC8F24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18" w:type="dxa"/>
          </w:tcPr>
          <w:p w14:paraId="5103E31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7" w:type="dxa"/>
          </w:tcPr>
          <w:p w14:paraId="1D2CAE7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7" w:type="dxa"/>
          </w:tcPr>
          <w:p w14:paraId="562E10C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04589D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6C4D84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8A96B2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681088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617" w:type="dxa"/>
          </w:tcPr>
          <w:p w14:paraId="7F309D1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617" w:type="dxa"/>
          </w:tcPr>
          <w:p w14:paraId="0708A10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117540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70058E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35E87C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617" w:type="dxa"/>
          </w:tcPr>
          <w:p w14:paraId="6C8BC78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17" w:type="dxa"/>
          </w:tcPr>
          <w:p w14:paraId="4972E8B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617" w:type="dxa"/>
          </w:tcPr>
          <w:p w14:paraId="585606B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74BDB8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82A97" w:rsidRPr="00900ECB" w14:paraId="01E38B7B" w14:textId="77777777" w:rsidTr="001D1FF6">
        <w:tc>
          <w:tcPr>
            <w:tcW w:w="435" w:type="dxa"/>
          </w:tcPr>
          <w:p w14:paraId="0315044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6" w:type="dxa"/>
          </w:tcPr>
          <w:p w14:paraId="5851A3A1" w14:textId="77777777" w:rsidR="00C82A97" w:rsidRPr="00900ECB" w:rsidRDefault="00C82A97" w:rsidP="001D1F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oximate parental income</w:t>
            </w:r>
          </w:p>
        </w:tc>
        <w:tc>
          <w:tcPr>
            <w:tcW w:w="618" w:type="dxa"/>
          </w:tcPr>
          <w:p w14:paraId="4EFF4C2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8" w:type="dxa"/>
          </w:tcPr>
          <w:p w14:paraId="33195DE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F33D8F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317F74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975BCB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4D5066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B6476E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832B77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CB51C8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B137D9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5C700C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E76694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FB09F9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5E7D19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960E82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5B5CBA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A535A3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AB94D9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82A97" w:rsidRPr="00900ECB" w14:paraId="603B02AE" w14:textId="77777777" w:rsidTr="001D1FF6">
        <w:tc>
          <w:tcPr>
            <w:tcW w:w="435" w:type="dxa"/>
          </w:tcPr>
          <w:p w14:paraId="116AA270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42E6515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ever participation in any training programmers of drug companies?</w:t>
            </w:r>
          </w:p>
        </w:tc>
        <w:tc>
          <w:tcPr>
            <w:tcW w:w="618" w:type="dxa"/>
          </w:tcPr>
          <w:p w14:paraId="18CC7A3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18" w:type="dxa"/>
          </w:tcPr>
          <w:p w14:paraId="7779352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FF8A9E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199E3B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7C0FE1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1E10E8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1F62EC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C6DB4E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7C1652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153A6C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131C69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617" w:type="dxa"/>
          </w:tcPr>
          <w:p w14:paraId="3D9C150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617" w:type="dxa"/>
          </w:tcPr>
          <w:p w14:paraId="27DE76C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C8022C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AC2649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E99AED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8D5AB7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81F34D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82A97" w:rsidRPr="00900ECB" w14:paraId="63E2623B" w14:textId="77777777" w:rsidTr="001D1FF6">
        <w:tc>
          <w:tcPr>
            <w:tcW w:w="435" w:type="dxa"/>
          </w:tcPr>
          <w:p w14:paraId="52E2C0AD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06" w:type="dxa"/>
          </w:tcPr>
          <w:p w14:paraId="6006832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ny parent(s) who is a pharmacist?</w:t>
            </w:r>
          </w:p>
        </w:tc>
        <w:tc>
          <w:tcPr>
            <w:tcW w:w="618" w:type="dxa"/>
          </w:tcPr>
          <w:p w14:paraId="74E2C5A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618" w:type="dxa"/>
          </w:tcPr>
          <w:p w14:paraId="3AC6CC3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618" w:type="dxa"/>
          </w:tcPr>
          <w:p w14:paraId="7794A3A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617" w:type="dxa"/>
          </w:tcPr>
          <w:p w14:paraId="1C5749C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617" w:type="dxa"/>
          </w:tcPr>
          <w:p w14:paraId="5BB6714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617" w:type="dxa"/>
          </w:tcPr>
          <w:p w14:paraId="0124485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617" w:type="dxa"/>
          </w:tcPr>
          <w:p w14:paraId="67F74CF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617" w:type="dxa"/>
          </w:tcPr>
          <w:p w14:paraId="1550EED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617" w:type="dxa"/>
          </w:tcPr>
          <w:p w14:paraId="5CE748C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617" w:type="dxa"/>
          </w:tcPr>
          <w:p w14:paraId="2FDFED9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617" w:type="dxa"/>
          </w:tcPr>
          <w:p w14:paraId="3CAB420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617" w:type="dxa"/>
          </w:tcPr>
          <w:p w14:paraId="1111D86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617" w:type="dxa"/>
          </w:tcPr>
          <w:p w14:paraId="74A7753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617" w:type="dxa"/>
          </w:tcPr>
          <w:p w14:paraId="574835E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617" w:type="dxa"/>
          </w:tcPr>
          <w:p w14:paraId="08492CC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617" w:type="dxa"/>
          </w:tcPr>
          <w:p w14:paraId="7A4673F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617" w:type="dxa"/>
          </w:tcPr>
          <w:p w14:paraId="7BDB25F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617" w:type="dxa"/>
          </w:tcPr>
          <w:p w14:paraId="214B615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C82A97" w:rsidRPr="00900ECB" w14:paraId="582707E1" w14:textId="77777777" w:rsidTr="001D1FF6">
        <w:tc>
          <w:tcPr>
            <w:tcW w:w="435" w:type="dxa"/>
          </w:tcPr>
          <w:p w14:paraId="7EDF5589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06" w:type="dxa"/>
          </w:tcPr>
          <w:p w14:paraId="58E15C6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ws on current promotional activities.</w:t>
            </w:r>
          </w:p>
        </w:tc>
        <w:tc>
          <w:tcPr>
            <w:tcW w:w="618" w:type="dxa"/>
          </w:tcPr>
          <w:p w14:paraId="58A1FFE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9E42F9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203984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EF62B3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617" w:type="dxa"/>
          </w:tcPr>
          <w:p w14:paraId="44E3EE9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617" w:type="dxa"/>
          </w:tcPr>
          <w:p w14:paraId="7745C19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A20C5C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17" w:type="dxa"/>
          </w:tcPr>
          <w:p w14:paraId="665029F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C66342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7EAC28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617" w:type="dxa"/>
          </w:tcPr>
          <w:p w14:paraId="3436C95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617" w:type="dxa"/>
          </w:tcPr>
          <w:p w14:paraId="34D786F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B629D6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13E790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4B5C2E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C021A8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7C1E4A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46D822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82A97" w:rsidRPr="00900ECB" w14:paraId="2EB982E6" w14:textId="77777777" w:rsidTr="001D1FF6">
        <w:tc>
          <w:tcPr>
            <w:tcW w:w="435" w:type="dxa"/>
          </w:tcPr>
          <w:p w14:paraId="6C662A49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6" w:type="dxa"/>
          </w:tcPr>
          <w:p w14:paraId="267133C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es your parent or relative have a community </w:t>
            </w: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harmacy shop?</w:t>
            </w:r>
          </w:p>
        </w:tc>
        <w:tc>
          <w:tcPr>
            <w:tcW w:w="618" w:type="dxa"/>
          </w:tcPr>
          <w:p w14:paraId="5FDBF32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76</w:t>
            </w:r>
          </w:p>
        </w:tc>
        <w:tc>
          <w:tcPr>
            <w:tcW w:w="618" w:type="dxa"/>
          </w:tcPr>
          <w:p w14:paraId="140B9F7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618" w:type="dxa"/>
          </w:tcPr>
          <w:p w14:paraId="1CF18DF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617" w:type="dxa"/>
          </w:tcPr>
          <w:p w14:paraId="79DF3E1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617" w:type="dxa"/>
          </w:tcPr>
          <w:p w14:paraId="045E465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617" w:type="dxa"/>
          </w:tcPr>
          <w:p w14:paraId="2FBD117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617" w:type="dxa"/>
          </w:tcPr>
          <w:p w14:paraId="0353828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617" w:type="dxa"/>
          </w:tcPr>
          <w:p w14:paraId="35C36AC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617" w:type="dxa"/>
          </w:tcPr>
          <w:p w14:paraId="24E355A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617" w:type="dxa"/>
          </w:tcPr>
          <w:p w14:paraId="405A4CA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617" w:type="dxa"/>
          </w:tcPr>
          <w:p w14:paraId="633B59B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617" w:type="dxa"/>
          </w:tcPr>
          <w:p w14:paraId="76EE94E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617" w:type="dxa"/>
          </w:tcPr>
          <w:p w14:paraId="39D35BA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617" w:type="dxa"/>
          </w:tcPr>
          <w:p w14:paraId="7C70DC2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617" w:type="dxa"/>
          </w:tcPr>
          <w:p w14:paraId="10B9C77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617" w:type="dxa"/>
          </w:tcPr>
          <w:p w14:paraId="4226D6A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617" w:type="dxa"/>
          </w:tcPr>
          <w:p w14:paraId="6705D97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617" w:type="dxa"/>
          </w:tcPr>
          <w:p w14:paraId="6674ED1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C82A97" w:rsidRPr="00900ECB" w14:paraId="67495AB2" w14:textId="77777777" w:rsidTr="001D1FF6">
        <w:tc>
          <w:tcPr>
            <w:tcW w:w="435" w:type="dxa"/>
          </w:tcPr>
          <w:p w14:paraId="1DDF73B8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06" w:type="dxa"/>
          </w:tcPr>
          <w:p w14:paraId="20671C3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t least one parent working for the pharmaceutical industry?</w:t>
            </w:r>
          </w:p>
        </w:tc>
        <w:tc>
          <w:tcPr>
            <w:tcW w:w="618" w:type="dxa"/>
          </w:tcPr>
          <w:p w14:paraId="2EB2DAB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618" w:type="dxa"/>
          </w:tcPr>
          <w:p w14:paraId="1E7DDC8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618" w:type="dxa"/>
          </w:tcPr>
          <w:p w14:paraId="5D80E68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617" w:type="dxa"/>
          </w:tcPr>
          <w:p w14:paraId="3519971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617" w:type="dxa"/>
          </w:tcPr>
          <w:p w14:paraId="31C5844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617" w:type="dxa"/>
          </w:tcPr>
          <w:p w14:paraId="017153F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17" w:type="dxa"/>
          </w:tcPr>
          <w:p w14:paraId="73AFFED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617" w:type="dxa"/>
          </w:tcPr>
          <w:p w14:paraId="41CFF6C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617" w:type="dxa"/>
          </w:tcPr>
          <w:p w14:paraId="623A83D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617" w:type="dxa"/>
          </w:tcPr>
          <w:p w14:paraId="79E173C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617" w:type="dxa"/>
          </w:tcPr>
          <w:p w14:paraId="59235F8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617" w:type="dxa"/>
          </w:tcPr>
          <w:p w14:paraId="3D1392F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617" w:type="dxa"/>
          </w:tcPr>
          <w:p w14:paraId="32FA8D1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617" w:type="dxa"/>
          </w:tcPr>
          <w:p w14:paraId="5103600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617" w:type="dxa"/>
          </w:tcPr>
          <w:p w14:paraId="0987E0F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617" w:type="dxa"/>
          </w:tcPr>
          <w:p w14:paraId="3CCEE15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617" w:type="dxa"/>
          </w:tcPr>
          <w:p w14:paraId="67A8810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617" w:type="dxa"/>
          </w:tcPr>
          <w:p w14:paraId="4669E37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C82A97" w:rsidRPr="00900ECB" w14:paraId="7A001002" w14:textId="77777777" w:rsidTr="001D1FF6">
        <w:tc>
          <w:tcPr>
            <w:tcW w:w="435" w:type="dxa"/>
            <w:tcBorders>
              <w:bottom w:val="single" w:sz="4" w:space="0" w:color="auto"/>
            </w:tcBorders>
          </w:tcPr>
          <w:p w14:paraId="04295D86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1F57EA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pharmaceutical promotion for drugs?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02087D2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AB5E24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EB6EF4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B07333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E44A17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9F24B6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F44C3E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C1D5CC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D7DE80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23C5B2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081703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0BB86C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52FAB4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0CBD62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6E2A76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03DC8C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D4B6AE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150209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82A97" w:rsidRPr="00900ECB" w14:paraId="21C0676D" w14:textId="77777777" w:rsidTr="001D1FF6"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</w:tcPr>
          <w:p w14:paraId="6F7308EC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B2A3634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0D6E351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9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7F7A92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320B89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9569C5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AB8E93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2D77F2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035E06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DEE6BB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EA824D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399938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5BDC35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BFCA36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615470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952187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D80F66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778B1B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C46A87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DB91DF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15600B1B" w14:textId="77777777" w:rsidTr="001D1FF6">
        <w:tc>
          <w:tcPr>
            <w:tcW w:w="435" w:type="dxa"/>
            <w:tcBorders>
              <w:top w:val="single" w:sz="4" w:space="0" w:color="auto"/>
            </w:tcBorders>
          </w:tcPr>
          <w:p w14:paraId="6D4C856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BA5D0B4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344439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CE296A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BBB775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1DE0E2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ED3092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112DC1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B92E7D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DD478B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B27315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99B8C1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F598FB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9EB3F0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0DD46A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3EB881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DD0F95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4FADC7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6E8BB3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962FBB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386301DE" w14:textId="77777777" w:rsidTr="001D1FF6">
        <w:tc>
          <w:tcPr>
            <w:tcW w:w="435" w:type="dxa"/>
          </w:tcPr>
          <w:p w14:paraId="2096B9F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6" w:type="dxa"/>
          </w:tcPr>
          <w:p w14:paraId="51680FB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Year of study in the Pharmacy school</w:t>
            </w:r>
          </w:p>
        </w:tc>
        <w:tc>
          <w:tcPr>
            <w:tcW w:w="618" w:type="dxa"/>
          </w:tcPr>
          <w:p w14:paraId="202EDB8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0A8CF4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7243BE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41A920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A60646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EF922D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6BAF83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DD1027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6594B3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AA6E2E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F5BB00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B7CDCE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033540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C2B364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0CF3D2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969F3C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0BB229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62AF0C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347609B6" w14:textId="77777777" w:rsidTr="001D1FF6">
        <w:tc>
          <w:tcPr>
            <w:tcW w:w="435" w:type="dxa"/>
          </w:tcPr>
          <w:p w14:paraId="494B6EC0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6" w:type="dxa"/>
          </w:tcPr>
          <w:p w14:paraId="6DE49211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618" w:type="dxa"/>
          </w:tcPr>
          <w:p w14:paraId="74C4799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618" w:type="dxa"/>
          </w:tcPr>
          <w:p w14:paraId="307A0AA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8" w:type="dxa"/>
          </w:tcPr>
          <w:p w14:paraId="54F745F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D43EF6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243C74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7" w:type="dxa"/>
          </w:tcPr>
          <w:p w14:paraId="1D41344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98066A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DF012F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E13EA2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D0A364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BD11B7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01827C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9BB054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6C6B55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0285D3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78CFC2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6B2DAC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67F15D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21178168" w14:textId="77777777" w:rsidTr="001D1FF6">
        <w:tc>
          <w:tcPr>
            <w:tcW w:w="435" w:type="dxa"/>
          </w:tcPr>
          <w:p w14:paraId="2F5F69D4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6" w:type="dxa"/>
          </w:tcPr>
          <w:p w14:paraId="7A6BB444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oximate parental income</w:t>
            </w:r>
          </w:p>
        </w:tc>
        <w:tc>
          <w:tcPr>
            <w:tcW w:w="618" w:type="dxa"/>
          </w:tcPr>
          <w:p w14:paraId="10EF952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238F9B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ED0BC7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8DA288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4515EB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0AA871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90E431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32FD3B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CDA187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5E87A0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29E785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47CAAD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DB26A7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0AA72A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5FE39D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4FD51D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5392DB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D9BE7C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69EEE5A1" w14:textId="77777777" w:rsidTr="001D1FF6">
        <w:tc>
          <w:tcPr>
            <w:tcW w:w="435" w:type="dxa"/>
          </w:tcPr>
          <w:p w14:paraId="1DCC2A88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3C885C47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ever participation in any training programmers of drug companies?</w:t>
            </w:r>
          </w:p>
        </w:tc>
        <w:tc>
          <w:tcPr>
            <w:tcW w:w="618" w:type="dxa"/>
          </w:tcPr>
          <w:p w14:paraId="5648E47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571667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A740C9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114BDC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53C12D7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4FB2F7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357AE6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5CAB9F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D4E734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5A87C2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BAEA6A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63D068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E302E3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9694D7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7CDC08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B5EA20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87BA55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A83B62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728EAFF7" w14:textId="77777777" w:rsidTr="001D1FF6">
        <w:tc>
          <w:tcPr>
            <w:tcW w:w="435" w:type="dxa"/>
          </w:tcPr>
          <w:p w14:paraId="0CEC42EF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6</w:t>
            </w:r>
          </w:p>
        </w:tc>
        <w:tc>
          <w:tcPr>
            <w:tcW w:w="1406" w:type="dxa"/>
          </w:tcPr>
          <w:p w14:paraId="5ED07E73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ny parent(s) who is a pharmacist?</w:t>
            </w:r>
          </w:p>
        </w:tc>
        <w:tc>
          <w:tcPr>
            <w:tcW w:w="618" w:type="dxa"/>
          </w:tcPr>
          <w:p w14:paraId="7F8FE16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618" w:type="dxa"/>
          </w:tcPr>
          <w:p w14:paraId="4DC6641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618" w:type="dxa"/>
          </w:tcPr>
          <w:p w14:paraId="4EFB7B9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617" w:type="dxa"/>
          </w:tcPr>
          <w:p w14:paraId="20C0F52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617" w:type="dxa"/>
          </w:tcPr>
          <w:p w14:paraId="258A5DF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617" w:type="dxa"/>
          </w:tcPr>
          <w:p w14:paraId="4844BE4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617" w:type="dxa"/>
          </w:tcPr>
          <w:p w14:paraId="10447DF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EA0395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3C5116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A388E5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6BA03E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934ED1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E78777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E8C614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A7CD87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288B70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1E3508D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896217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2D71200F" w14:textId="77777777" w:rsidTr="001D1FF6">
        <w:tc>
          <w:tcPr>
            <w:tcW w:w="435" w:type="dxa"/>
          </w:tcPr>
          <w:p w14:paraId="6701797C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06" w:type="dxa"/>
          </w:tcPr>
          <w:p w14:paraId="3E9E7379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ws on current promotional activities.</w:t>
            </w:r>
          </w:p>
        </w:tc>
        <w:tc>
          <w:tcPr>
            <w:tcW w:w="618" w:type="dxa"/>
          </w:tcPr>
          <w:p w14:paraId="5FC0B23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18" w:type="dxa"/>
          </w:tcPr>
          <w:p w14:paraId="7E829A5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18" w:type="dxa"/>
          </w:tcPr>
          <w:p w14:paraId="7368B13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17" w:type="dxa"/>
          </w:tcPr>
          <w:p w14:paraId="12632CC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7" w:type="dxa"/>
          </w:tcPr>
          <w:p w14:paraId="01B97EC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17" w:type="dxa"/>
          </w:tcPr>
          <w:p w14:paraId="4441396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617" w:type="dxa"/>
          </w:tcPr>
          <w:p w14:paraId="154455E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9A13B5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96E551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8C24CB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105AC4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1AFB2B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C678E1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BC2D50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C72809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FBC438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47752B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0ACBA3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6C683C8F" w14:textId="77777777" w:rsidTr="001D1FF6">
        <w:tc>
          <w:tcPr>
            <w:tcW w:w="435" w:type="dxa"/>
          </w:tcPr>
          <w:p w14:paraId="67E7A2F5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6" w:type="dxa"/>
          </w:tcPr>
          <w:p w14:paraId="3C638418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es your parent or relative have a community pharmacy shop?</w:t>
            </w:r>
          </w:p>
        </w:tc>
        <w:tc>
          <w:tcPr>
            <w:tcW w:w="618" w:type="dxa"/>
          </w:tcPr>
          <w:p w14:paraId="50CF668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618" w:type="dxa"/>
          </w:tcPr>
          <w:p w14:paraId="3F9E4D9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618" w:type="dxa"/>
          </w:tcPr>
          <w:p w14:paraId="3714A62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617" w:type="dxa"/>
          </w:tcPr>
          <w:p w14:paraId="2E36F46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617" w:type="dxa"/>
          </w:tcPr>
          <w:p w14:paraId="0D4A927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617" w:type="dxa"/>
          </w:tcPr>
          <w:p w14:paraId="00E0EB6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617" w:type="dxa"/>
          </w:tcPr>
          <w:p w14:paraId="4FB33C3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A19B82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7B9F7D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4651CB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60B61C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DB2423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AA22F2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AF81E2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BAA557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09EEF5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C50760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5CBF44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484A04A8" w14:textId="77777777" w:rsidTr="001D1FF6">
        <w:tc>
          <w:tcPr>
            <w:tcW w:w="435" w:type="dxa"/>
          </w:tcPr>
          <w:p w14:paraId="75E82D30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06" w:type="dxa"/>
          </w:tcPr>
          <w:p w14:paraId="671A725C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t least one parent working for the pharmaceutical industry?</w:t>
            </w:r>
          </w:p>
        </w:tc>
        <w:tc>
          <w:tcPr>
            <w:tcW w:w="618" w:type="dxa"/>
          </w:tcPr>
          <w:p w14:paraId="7CA23139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618" w:type="dxa"/>
          </w:tcPr>
          <w:p w14:paraId="754756E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618" w:type="dxa"/>
          </w:tcPr>
          <w:p w14:paraId="4CDEF92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617" w:type="dxa"/>
          </w:tcPr>
          <w:p w14:paraId="2108F70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617" w:type="dxa"/>
          </w:tcPr>
          <w:p w14:paraId="6FFA9C2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617" w:type="dxa"/>
          </w:tcPr>
          <w:p w14:paraId="7C45ED6B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617" w:type="dxa"/>
          </w:tcPr>
          <w:p w14:paraId="21B20CF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6A7691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F788F7F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F25CEAE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876D75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230988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D572331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2EDED9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CC064B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BE4966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B6B9430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920BEF2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A97" w:rsidRPr="00900ECB" w14:paraId="397B507F" w14:textId="77777777" w:rsidTr="001D1FF6">
        <w:tc>
          <w:tcPr>
            <w:tcW w:w="435" w:type="dxa"/>
          </w:tcPr>
          <w:p w14:paraId="5AA18A74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06" w:type="dxa"/>
          </w:tcPr>
          <w:p w14:paraId="024973CA" w14:textId="77777777" w:rsidR="00C82A97" w:rsidRPr="00900ECB" w:rsidRDefault="00C82A97" w:rsidP="001D1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pharmaceutical promotion for drugs?</w:t>
            </w:r>
          </w:p>
        </w:tc>
        <w:tc>
          <w:tcPr>
            <w:tcW w:w="618" w:type="dxa"/>
          </w:tcPr>
          <w:p w14:paraId="56EBB23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618" w:type="dxa"/>
          </w:tcPr>
          <w:p w14:paraId="2B21042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618" w:type="dxa"/>
          </w:tcPr>
          <w:p w14:paraId="2CA86B8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617" w:type="dxa"/>
          </w:tcPr>
          <w:p w14:paraId="54314E4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17" w:type="dxa"/>
          </w:tcPr>
          <w:p w14:paraId="0295549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617" w:type="dxa"/>
          </w:tcPr>
          <w:p w14:paraId="35DAC0F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617" w:type="dxa"/>
          </w:tcPr>
          <w:p w14:paraId="24292EE8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AF931BA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4F5964C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C93A06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67D4B23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FB84EB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CB0838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AB25244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60AE98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BAD85F5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AF8DE66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878B317" w14:textId="77777777" w:rsidR="00C82A97" w:rsidRPr="00900ECB" w:rsidRDefault="00C82A97" w:rsidP="001D1F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CBFB7E" w14:textId="77777777" w:rsidR="00C82A97" w:rsidRPr="0028517D" w:rsidRDefault="00C82A97" w:rsidP="00C82A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0ECB">
        <w:rPr>
          <w:rFonts w:ascii="Times New Roman" w:hAnsi="Times New Roman" w:cs="Times New Roman"/>
          <w:b/>
          <w:bCs/>
          <w:sz w:val="20"/>
          <w:szCs w:val="20"/>
        </w:rPr>
        <w:t>C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 square test = </w:t>
      </w:r>
      <w:r w:rsidRPr="0028517D">
        <w:rPr>
          <w:rFonts w:ascii="Times New Roman" w:hAnsi="Times New Roman" w:cs="Times New Roman"/>
          <w:b/>
          <w:bCs/>
          <w:sz w:val="24"/>
          <w:szCs w:val="24"/>
        </w:rPr>
        <w:t xml:space="preserve">P value &lt;0.05 considered significant  </w:t>
      </w:r>
    </w:p>
    <w:p w14:paraId="6BF607D4" w14:textId="77777777" w:rsidR="00963C9F" w:rsidRDefault="00963C9F"/>
    <w:sectPr w:rsidR="00963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9F"/>
    <w:rsid w:val="00963C9F"/>
    <w:rsid w:val="00C8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BB6AB"/>
  <w15:chartTrackingRefBased/>
  <w15:docId w15:val="{35852F78-CEFE-4801-B327-A3536B14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24-10-05T16:06:00Z</dcterms:created>
  <dcterms:modified xsi:type="dcterms:W3CDTF">2024-10-05T16:08:00Z</dcterms:modified>
</cp:coreProperties>
</file>